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4</w:t>
      </w:r>
      <w:r>
        <w:rPr/>
        <w:t>. SSR marker segregation analysis in the backcross population</w:t>
      </w:r>
    </w:p>
    <w:p>
      <w:pPr>
        <w:pStyle w:val="Normal"/>
        <w:rPr/>
      </w:pPr>
      <w:r>
        <w:rPr/>
      </w:r>
    </w:p>
    <w:tbl>
      <w:tblPr>
        <w:tblW w:w="93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1900"/>
        <w:gridCol w:w="1995"/>
        <w:gridCol w:w="1799"/>
        <w:gridCol w:w="1300"/>
        <w:gridCol w:w="807"/>
        <w:gridCol w:w="993"/>
      </w:tblGrid>
      <w:tr>
        <w:trPr>
          <w:trHeight w:val="300" w:hRule="atLeast"/>
        </w:trPr>
        <w:tc>
          <w:tcPr>
            <w:tcW w:w="5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. No. </w:t>
            </w:r>
          </w:p>
        </w:tc>
        <w:tc>
          <w:tcPr>
            <w:tcW w:w="1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rker      Name</w:t>
            </w:r>
          </w:p>
        </w:tc>
        <w:tc>
          <w:tcPr>
            <w:tcW w:w="50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ber of individuals in backcross population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valu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value</w:t>
            </w:r>
          </w:p>
        </w:tc>
      </w:tr>
      <w:tr>
        <w:trPr>
          <w:trHeight w:val="600" w:hRule="atLeast"/>
        </w:trPr>
        <w:tc>
          <w:tcPr>
            <w:tcW w:w="5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CPL 88039A type allele (P1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eterozygotes (H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ssing</w:t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SR0281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SR148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0190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0316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0337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07675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087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0889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0945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073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1658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221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237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257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269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446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452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544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630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632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6545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658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663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677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762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7648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804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829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868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912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921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1987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2029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2257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2326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GM2332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M184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M275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M2855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681938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0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0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05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0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2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2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4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4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5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7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8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9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09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0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0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08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1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1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15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2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28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7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8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9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9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19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2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20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205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23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27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28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29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295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SSR300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09:45:00Z</dcterms:created>
  <dc:creator>Abhshek</dc:creator>
  <dc:description/>
  <cp:keywords/>
  <dc:language>en-US</dc:language>
  <cp:lastModifiedBy>Abhshek</cp:lastModifiedBy>
  <dcterms:modified xsi:type="dcterms:W3CDTF">2017-03-14T02:5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4.doc</vt:lpwstr>
  </property>
</Properties>
</file>